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044"/>
        <w:gridCol w:w="2378"/>
        <w:gridCol w:w="2802"/>
      </w:tblGrid>
      <w:tr w:rsidR="00EE3DF9" w:rsidRPr="006670D3" w:rsidTr="00D22C43">
        <w:trPr>
          <w:trHeight w:val="285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Arial"/>
                <w:b/>
                <w:bCs/>
                <w:color w:val="000000"/>
                <w:kern w:val="0"/>
                <w:sz w:val="24"/>
                <w:szCs w:val="18"/>
              </w:rPr>
            </w:pPr>
            <w:r w:rsidRPr="006670D3">
              <w:rPr>
                <w:rFonts w:ascii="Times New Roman" w:eastAsia="돋움" w:cs="Arial" w:hint="eastAsia"/>
                <w:b/>
                <w:bCs/>
                <w:color w:val="000000"/>
                <w:kern w:val="0"/>
                <w:sz w:val="24"/>
                <w:szCs w:val="18"/>
              </w:rPr>
              <w:t>Table S1</w:t>
            </w:r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4"/>
                <w:szCs w:val="18"/>
              </w:rPr>
              <w:t xml:space="preserve"> </w:t>
            </w:r>
          </w:p>
          <w:p w:rsidR="00EE3DF9" w:rsidRPr="006670D3" w:rsidRDefault="00EE3DF9" w:rsidP="00D22C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4"/>
                <w:szCs w:val="18"/>
              </w:rPr>
              <w:t>Participant characteristics.</w:t>
            </w:r>
          </w:p>
        </w:tc>
      </w:tr>
      <w:tr w:rsidR="00EE3DF9" w:rsidRPr="006670D3" w:rsidTr="00D22C43">
        <w:trPr>
          <w:trHeight w:val="530"/>
          <w:jc w:val="center"/>
        </w:trPr>
        <w:tc>
          <w:tcPr>
            <w:tcW w:w="21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Arial"/>
                <w:b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color w:val="000000"/>
                <w:kern w:val="0"/>
                <w:sz w:val="22"/>
                <w:szCs w:val="18"/>
              </w:rPr>
              <w:t>Characteristics</w:t>
            </w:r>
          </w:p>
        </w:tc>
        <w:tc>
          <w:tcPr>
            <w:tcW w:w="1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b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color w:val="000000"/>
                <w:kern w:val="0"/>
                <w:sz w:val="22"/>
                <w:szCs w:val="18"/>
              </w:rPr>
              <w:t>Controls</w:t>
            </w:r>
            <w:r w:rsidRPr="006670D3">
              <w:rPr>
                <w:rFonts w:ascii="Times New Roman" w:eastAsia="돋움" w:cs="Arial"/>
                <w:b/>
                <w:color w:val="000000"/>
                <w:kern w:val="0"/>
                <w:sz w:val="22"/>
                <w:szCs w:val="18"/>
              </w:rPr>
              <w:br/>
              <w:t>(n=238)</w:t>
            </w:r>
          </w:p>
        </w:tc>
        <w:tc>
          <w:tcPr>
            <w:tcW w:w="1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b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color w:val="000000"/>
                <w:kern w:val="0"/>
                <w:sz w:val="22"/>
                <w:szCs w:val="18"/>
              </w:rPr>
              <w:t>RPL patients</w:t>
            </w:r>
            <w:r w:rsidRPr="006670D3">
              <w:rPr>
                <w:rFonts w:ascii="Times New Roman" w:eastAsia="돋움" w:cs="Arial"/>
                <w:b/>
                <w:color w:val="000000"/>
                <w:kern w:val="0"/>
                <w:sz w:val="22"/>
                <w:szCs w:val="18"/>
              </w:rPr>
              <w:br/>
              <w:t>(n=338)</w:t>
            </w:r>
          </w:p>
        </w:tc>
      </w:tr>
      <w:tr w:rsidR="00EE3DF9" w:rsidRPr="006670D3" w:rsidTr="00D22C43">
        <w:trPr>
          <w:trHeight w:val="285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Age (years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33.38 ± 5.7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 xml:space="preserve">32.81 ± 4.33 </w:t>
            </w:r>
          </w:p>
        </w:tc>
      </w:tr>
      <w:tr w:rsidR="00EE3DF9" w:rsidRPr="006670D3" w:rsidTr="00D22C43">
        <w:trPr>
          <w:trHeight w:val="27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BMI (kg/m</w:t>
            </w: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  <w:vertAlign w:val="superscript"/>
              </w:rPr>
              <w:t>2</w:t>
            </w: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21.68 ± 3.1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21.40 ± 4.87</w:t>
            </w:r>
          </w:p>
        </w:tc>
      </w:tr>
      <w:tr w:rsidR="00EE3DF9" w:rsidRPr="006670D3" w:rsidTr="00D22C43">
        <w:trPr>
          <w:trHeight w:val="27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Previous pregnancy losse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N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3.04 ± 1.61</w:t>
            </w:r>
          </w:p>
        </w:tc>
      </w:tr>
      <w:tr w:rsidR="00EE3DF9" w:rsidRPr="006670D3" w:rsidTr="00D22C43">
        <w:trPr>
          <w:trHeight w:val="27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 xml:space="preserve">RPL &lt; 14 weeks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N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99.70%</w:t>
            </w:r>
          </w:p>
        </w:tc>
      </w:tr>
      <w:tr w:rsidR="00EE3DF9" w:rsidRPr="006670D3" w:rsidTr="00D22C43">
        <w:trPr>
          <w:trHeight w:val="270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Live birth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1.71 ± 0.7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NA</w:t>
            </w:r>
          </w:p>
        </w:tc>
      </w:tr>
      <w:tr w:rsidR="00EE3DF9" w:rsidRPr="006670D3" w:rsidTr="00D22C43">
        <w:trPr>
          <w:trHeight w:val="285"/>
          <w:jc w:val="center"/>
        </w:trPr>
        <w:tc>
          <w:tcPr>
            <w:tcW w:w="2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Average gestational age (weeks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39.28 ± 1.6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7.32 ± 1.85</w:t>
            </w:r>
          </w:p>
        </w:tc>
      </w:tr>
      <w:tr w:rsidR="00EE3DF9" w:rsidRPr="006670D3" w:rsidTr="00D22C43">
        <w:trPr>
          <w:trHeight w:val="270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E3DF9" w:rsidRPr="006670D3" w:rsidRDefault="00EE3DF9" w:rsidP="00D22C43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Note: RPL = recurrent pregnancy loss; BMI = body mass index; NA = not applicable.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</w:tbl>
    <w:p w:rsidR="00EE3DF9" w:rsidRPr="006670D3" w:rsidRDefault="00EE3DF9" w:rsidP="00EE3DF9">
      <w:pPr>
        <w:rPr>
          <w:color w:val="000000"/>
        </w:rPr>
      </w:pPr>
    </w:p>
    <w:p w:rsidR="007D585F" w:rsidRPr="00EE3DF9" w:rsidRDefault="007D585F">
      <w:bookmarkStart w:id="0" w:name="_GoBack"/>
      <w:bookmarkEnd w:id="0"/>
    </w:p>
    <w:sectPr w:rsidR="007D585F" w:rsidRPr="00EE3D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DF9"/>
    <w:rsid w:val="00010B47"/>
    <w:rsid w:val="00094415"/>
    <w:rsid w:val="000B620C"/>
    <w:rsid w:val="000C5402"/>
    <w:rsid w:val="000F3A8C"/>
    <w:rsid w:val="00126E7D"/>
    <w:rsid w:val="00235151"/>
    <w:rsid w:val="00267CD5"/>
    <w:rsid w:val="002834B0"/>
    <w:rsid w:val="002B1C33"/>
    <w:rsid w:val="0030385D"/>
    <w:rsid w:val="00372AA3"/>
    <w:rsid w:val="0037486A"/>
    <w:rsid w:val="00437B0C"/>
    <w:rsid w:val="00477940"/>
    <w:rsid w:val="00582127"/>
    <w:rsid w:val="00632C9D"/>
    <w:rsid w:val="00770F1C"/>
    <w:rsid w:val="00774A46"/>
    <w:rsid w:val="007C2291"/>
    <w:rsid w:val="007D585F"/>
    <w:rsid w:val="0087531F"/>
    <w:rsid w:val="008F4F83"/>
    <w:rsid w:val="009134E8"/>
    <w:rsid w:val="00927289"/>
    <w:rsid w:val="00970F4D"/>
    <w:rsid w:val="009C5C27"/>
    <w:rsid w:val="00A95E99"/>
    <w:rsid w:val="00AB7ED6"/>
    <w:rsid w:val="00AD2C9C"/>
    <w:rsid w:val="00BB345D"/>
    <w:rsid w:val="00C65B9C"/>
    <w:rsid w:val="00C91CCC"/>
    <w:rsid w:val="00C94F88"/>
    <w:rsid w:val="00CC6A9D"/>
    <w:rsid w:val="00CF1949"/>
    <w:rsid w:val="00D13038"/>
    <w:rsid w:val="00D47484"/>
    <w:rsid w:val="00DA4F02"/>
    <w:rsid w:val="00E41B59"/>
    <w:rsid w:val="00E65D30"/>
    <w:rsid w:val="00ED09AB"/>
    <w:rsid w:val="00EE3DF9"/>
    <w:rsid w:val="00EE51BF"/>
    <w:rsid w:val="00EE6ABD"/>
    <w:rsid w:val="00F31537"/>
    <w:rsid w:val="00F42A8C"/>
    <w:rsid w:val="00F54332"/>
    <w:rsid w:val="00F6131D"/>
    <w:rsid w:val="00F614BE"/>
    <w:rsid w:val="00F84602"/>
    <w:rsid w:val="00FC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D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D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ook Jung</dc:creator>
  <cp:lastModifiedBy>Yong Wook Jung</cp:lastModifiedBy>
  <cp:revision>2</cp:revision>
  <dcterms:created xsi:type="dcterms:W3CDTF">2014-04-08T11:33:00Z</dcterms:created>
  <dcterms:modified xsi:type="dcterms:W3CDTF">2014-04-08T11:33:00Z</dcterms:modified>
</cp:coreProperties>
</file>